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5D1E" w14:textId="0A44E502" w:rsidR="00CE2B5E" w:rsidRPr="006519EB" w:rsidRDefault="00D23BA2">
      <w:pPr>
        <w:rPr>
          <w:rFonts w:ascii="Times New Roman" w:hAnsi="Times New Roman" w:cs="Times New Roman"/>
          <w:color w:val="000000" w:themeColor="text1"/>
        </w:rPr>
      </w:pPr>
      <w:r w:rsidRPr="006519EB">
        <w:rPr>
          <w:rFonts w:ascii="Times New Roman" w:hAnsi="Times New Roman" w:cs="Times New Roman"/>
          <w:color w:val="000000" w:themeColor="text1"/>
        </w:rPr>
        <w:t>Table</w:t>
      </w:r>
      <w:r w:rsidR="00F045FA" w:rsidRPr="006519EB">
        <w:rPr>
          <w:rFonts w:ascii="Times New Roman" w:hAnsi="Times New Roman" w:cs="Times New Roman"/>
          <w:color w:val="000000" w:themeColor="text1"/>
        </w:rPr>
        <w:t xml:space="preserve"> </w:t>
      </w:r>
      <w:r w:rsidR="009F45AE" w:rsidRPr="006519EB">
        <w:rPr>
          <w:rFonts w:ascii="Times New Roman" w:hAnsi="Times New Roman" w:cs="Times New Roman"/>
          <w:color w:val="000000" w:themeColor="text1"/>
        </w:rPr>
        <w:t>S</w:t>
      </w:r>
      <w:r w:rsidR="00A66115" w:rsidRPr="006519EB">
        <w:rPr>
          <w:rFonts w:ascii="Times New Roman" w:hAnsi="Times New Roman" w:cs="Times New Roman" w:hint="eastAsia"/>
          <w:color w:val="000000" w:themeColor="text1"/>
        </w:rPr>
        <w:t>3</w:t>
      </w:r>
      <w:r w:rsidR="00F045FA" w:rsidRPr="006519EB">
        <w:rPr>
          <w:rFonts w:ascii="Times New Roman" w:hAnsi="Times New Roman" w:cs="Times New Roman"/>
          <w:color w:val="000000" w:themeColor="text1"/>
        </w:rPr>
        <w:t xml:space="preserve">. </w:t>
      </w:r>
      <w:r w:rsidR="00DF3978" w:rsidRPr="006519EB">
        <w:rPr>
          <w:rFonts w:ascii="Times New Roman" w:hAnsi="Times New Roman" w:cs="Times New Roman"/>
          <w:color w:val="000000" w:themeColor="text1"/>
        </w:rPr>
        <w:t xml:space="preserve">Correlation </w:t>
      </w:r>
      <w:r w:rsidR="00B24D56" w:rsidRPr="006519EB">
        <w:rPr>
          <w:rFonts w:ascii="Times New Roman" w:hAnsi="Times New Roman" w:cs="Times New Roman"/>
          <w:color w:val="000000" w:themeColor="text1"/>
        </w:rPr>
        <w:t xml:space="preserve">analysis </w:t>
      </w:r>
      <w:r w:rsidR="000A4AA3" w:rsidRPr="006519EB">
        <w:rPr>
          <w:rFonts w:ascii="Times New Roman" w:hAnsi="Times New Roman" w:cs="Times New Roman"/>
          <w:color w:val="000000" w:themeColor="text1"/>
        </w:rPr>
        <w:t xml:space="preserve">comparing </w:t>
      </w:r>
      <w:r w:rsidR="00DF3978" w:rsidRPr="006519EB">
        <w:rPr>
          <w:rFonts w:ascii="Times New Roman" w:hAnsi="Times New Roman" w:cs="Times New Roman"/>
          <w:color w:val="000000" w:themeColor="text1"/>
        </w:rPr>
        <w:t xml:space="preserve">changes </w:t>
      </w:r>
      <w:r w:rsidR="001B14DF" w:rsidRPr="006519EB">
        <w:rPr>
          <w:rFonts w:ascii="Times New Roman" w:hAnsi="Times New Roman" w:cs="Times New Roman"/>
          <w:color w:val="000000" w:themeColor="text1"/>
        </w:rPr>
        <w:t xml:space="preserve">in </w:t>
      </w:r>
      <w:r w:rsidR="008F22E6" w:rsidRPr="006519EB">
        <w:rPr>
          <w:rFonts w:ascii="Times New Roman" w:hAnsi="Times New Roman" w:cs="Times New Roman"/>
          <w:color w:val="000000" w:themeColor="text1"/>
        </w:rPr>
        <w:t>body weight</w:t>
      </w:r>
      <w:r w:rsidR="001B14DF" w:rsidRPr="006519EB">
        <w:rPr>
          <w:rFonts w:ascii="Times New Roman" w:hAnsi="Times New Roman" w:cs="Times New Roman"/>
          <w:color w:val="000000" w:themeColor="text1"/>
        </w:rPr>
        <w:t xml:space="preserve"> after 4</w:t>
      </w:r>
      <w:r w:rsidR="003A64E0" w:rsidRPr="006519EB">
        <w:rPr>
          <w:rFonts w:ascii="Times New Roman" w:hAnsi="Times New Roman" w:cs="Times New Roman" w:hint="eastAsia"/>
          <w:color w:val="000000" w:themeColor="text1"/>
        </w:rPr>
        <w:t>,</w:t>
      </w:r>
      <w:r w:rsidR="003A64E0" w:rsidRPr="006519EB">
        <w:rPr>
          <w:rFonts w:ascii="Times New Roman" w:hAnsi="Times New Roman" w:cs="Times New Roman"/>
          <w:color w:val="000000" w:themeColor="text1"/>
        </w:rPr>
        <w:t xml:space="preserve"> 12, and 24</w:t>
      </w:r>
      <w:r w:rsidR="001B14DF" w:rsidRPr="006519EB">
        <w:rPr>
          <w:rFonts w:ascii="Times New Roman" w:hAnsi="Times New Roman" w:cs="Times New Roman"/>
          <w:color w:val="000000" w:themeColor="text1"/>
        </w:rPr>
        <w:t xml:space="preserve"> weeks </w:t>
      </w:r>
      <w:r w:rsidR="000A4AA3" w:rsidRPr="006519EB">
        <w:rPr>
          <w:rFonts w:ascii="Times New Roman" w:hAnsi="Times New Roman" w:cs="Times New Roman"/>
          <w:color w:val="000000" w:themeColor="text1"/>
        </w:rPr>
        <w:t xml:space="preserve">with </w:t>
      </w:r>
      <w:r w:rsidR="001B14DF" w:rsidRPr="006519EB">
        <w:rPr>
          <w:rFonts w:ascii="Times New Roman" w:hAnsi="Times New Roman" w:cs="Times New Roman"/>
          <w:color w:val="000000" w:themeColor="text1"/>
        </w:rPr>
        <w:t>change</w:t>
      </w:r>
      <w:r w:rsidR="00EA2C5F" w:rsidRPr="006519EB">
        <w:rPr>
          <w:rFonts w:ascii="Times New Roman" w:hAnsi="Times New Roman" w:cs="Times New Roman" w:hint="eastAsia"/>
          <w:color w:val="000000" w:themeColor="text1"/>
        </w:rPr>
        <w:t>s</w:t>
      </w:r>
      <w:r w:rsidR="001B14DF" w:rsidRPr="006519EB">
        <w:rPr>
          <w:rFonts w:ascii="Times New Roman" w:hAnsi="Times New Roman" w:cs="Times New Roman"/>
          <w:color w:val="000000" w:themeColor="text1"/>
        </w:rPr>
        <w:t xml:space="preserve"> in </w:t>
      </w:r>
      <w:r w:rsidR="00A45BCE" w:rsidRPr="006519EB">
        <w:rPr>
          <w:rFonts w:ascii="Times New Roman" w:hAnsi="Times New Roman" w:cs="Times New Roman"/>
          <w:color w:val="000000" w:themeColor="text1"/>
        </w:rPr>
        <w:t>energy, nutrient, and</w:t>
      </w:r>
      <w:r w:rsidR="001B14DF" w:rsidRPr="006519EB">
        <w:rPr>
          <w:rFonts w:ascii="Times New Roman" w:hAnsi="Times New Roman" w:cs="Times New Roman"/>
          <w:color w:val="000000" w:themeColor="text1"/>
        </w:rPr>
        <w:t xml:space="preserve"> food group</w:t>
      </w:r>
      <w:r w:rsidR="00EA2C5F" w:rsidRPr="006519EB">
        <w:rPr>
          <w:rFonts w:ascii="Times New Roman" w:hAnsi="Times New Roman" w:cs="Times New Roman"/>
          <w:color w:val="000000" w:themeColor="text1"/>
        </w:rPr>
        <w:t>s</w:t>
      </w:r>
      <w:r w:rsidR="001B14DF" w:rsidRPr="006519EB">
        <w:rPr>
          <w:rFonts w:ascii="Times New Roman" w:hAnsi="Times New Roman" w:cs="Times New Roman"/>
          <w:color w:val="000000" w:themeColor="text1"/>
        </w:rPr>
        <w:t xml:space="preserve"> intake after 24 weeks</w:t>
      </w:r>
    </w:p>
    <w:tbl>
      <w:tblPr>
        <w:tblW w:w="83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851"/>
        <w:gridCol w:w="992"/>
        <w:gridCol w:w="850"/>
        <w:gridCol w:w="992"/>
      </w:tblGrid>
      <w:tr w:rsidR="00900AC6" w:rsidRPr="006519EB" w14:paraId="06E971D6" w14:textId="77777777" w:rsidTr="00351E5E">
        <w:trPr>
          <w:trHeight w:val="336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B90DF" w14:textId="77777777" w:rsidR="00900AC6" w:rsidRPr="006519EB" w:rsidRDefault="00900AC6" w:rsidP="00D23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FE7B9" w14:textId="5B3FBE5A" w:rsidR="00900AC6" w:rsidRPr="006519EB" w:rsidRDefault="00900AC6" w:rsidP="003F76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s in </w:t>
            </w:r>
            <w:r w:rsidR="00570E22"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8F22E6"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ody</w:t>
            </w:r>
            <w:r w:rsidR="00EA2C5F"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F22E6"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="008F22E6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</w:tr>
      <w:tr w:rsidR="00997184" w:rsidRPr="006519EB" w14:paraId="7FCADDCA" w14:textId="77777777" w:rsidTr="00351E5E">
        <w:trPr>
          <w:trHeight w:val="372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1ACFCB" w14:textId="77777777" w:rsidR="00997184" w:rsidRPr="006519EB" w:rsidRDefault="00997184" w:rsidP="00D23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28146" w14:textId="77777777" w:rsidR="00997184" w:rsidRPr="006519EB" w:rsidRDefault="00997184" w:rsidP="00997184">
            <w:pPr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after 4 week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65529" w14:textId="77777777" w:rsidR="00997184" w:rsidRPr="006519EB" w:rsidRDefault="00997184" w:rsidP="009971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fter 12 week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DF41D" w14:textId="77777777" w:rsidR="00997184" w:rsidRPr="006519EB" w:rsidRDefault="00997184" w:rsidP="009971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fter 24 weeks</w:t>
            </w:r>
          </w:p>
        </w:tc>
      </w:tr>
      <w:tr w:rsidR="00997184" w:rsidRPr="006519EB" w14:paraId="1C172FEC" w14:textId="77777777" w:rsidTr="00351E5E">
        <w:trPr>
          <w:trHeight w:val="27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2368" w14:textId="45861AB7" w:rsidR="00997184" w:rsidRPr="006519EB" w:rsidRDefault="00997184" w:rsidP="003657B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28A00" w14:textId="377667C6" w:rsidR="00997184" w:rsidRPr="006519EB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51577" w14:textId="3E3F22E5" w:rsidR="00997184" w:rsidRPr="006519EB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E70F" w14:textId="5477F20B" w:rsidR="00997184" w:rsidRPr="006519EB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9A1E8" w14:textId="54D794A4" w:rsidR="00997184" w:rsidRPr="006519EB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0068" w14:textId="188D650B" w:rsidR="00997184" w:rsidRPr="006519EB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4E7B" w14:textId="72F0EF90" w:rsidR="00997184" w:rsidRPr="006519EB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519EB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657B9" w:rsidRPr="006519EB" w14:paraId="736513B7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F8592" w14:textId="19E05FB0" w:rsidR="003657B9" w:rsidRPr="006519EB" w:rsidRDefault="00905FC3" w:rsidP="003657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="003657B9" w:rsidRPr="006519EB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42248" w14:textId="10122B5D" w:rsidR="003A64E0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401BF" w14:textId="158ED33A" w:rsidR="003A64E0" w:rsidRPr="006519EB" w:rsidRDefault="003A64E0" w:rsidP="003A64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0F8F3" w14:textId="24164AA5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007B0" w14:textId="52E7247F" w:rsidR="00333FE1" w:rsidRPr="006519EB" w:rsidRDefault="00333FE1" w:rsidP="00333F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AAD8" w14:textId="036A10B2" w:rsidR="003657B9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EBA0" w14:textId="3EB47CAE" w:rsidR="003657B9" w:rsidRPr="006519EB" w:rsidRDefault="003C3F93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94</w:t>
            </w:r>
          </w:p>
        </w:tc>
      </w:tr>
      <w:tr w:rsidR="003657B9" w:rsidRPr="006519EB" w14:paraId="3317849D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F9E1" w14:textId="42D2F28C" w:rsidR="003657B9" w:rsidRPr="006519EB" w:rsidRDefault="00905FC3" w:rsidP="003657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="003657B9" w:rsidRPr="006519EB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72A52" w14:textId="170F2AE6" w:rsidR="003657B9" w:rsidRPr="006519EB" w:rsidRDefault="003A64E0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F4FBF" w14:textId="5ACE0515" w:rsidR="003657B9" w:rsidRPr="006519EB" w:rsidRDefault="003A64E0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CD25B" w14:textId="063A6B8E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91627" w14:textId="42368FD2" w:rsidR="003657B9" w:rsidRPr="006519EB" w:rsidRDefault="00333FE1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48EC" w14:textId="3BED6FCE" w:rsidR="003657B9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6D36" w14:textId="4CDFFC48" w:rsidR="003657B9" w:rsidRPr="006519EB" w:rsidRDefault="003C3F93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75</w:t>
            </w:r>
          </w:p>
        </w:tc>
      </w:tr>
      <w:tr w:rsidR="003657B9" w:rsidRPr="006519EB" w14:paraId="054B36B9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ED50" w14:textId="3DC2A0AB" w:rsidR="003657B9" w:rsidRPr="006519EB" w:rsidRDefault="00905FC3" w:rsidP="003657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="003657B9" w:rsidRPr="006519E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57DC7E" w14:textId="0A3CECFC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2C416" w14:textId="1D642DC0" w:rsidR="003A64E0" w:rsidRPr="006519EB" w:rsidRDefault="003A64E0" w:rsidP="003A64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43835" w14:textId="5E5C38D4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CEE54" w14:textId="67635397" w:rsidR="003657B9" w:rsidRPr="006519EB" w:rsidRDefault="00333FE1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5291" w14:textId="1EE6F8CC" w:rsidR="003657B9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3E98" w14:textId="17040E9C" w:rsidR="003657B9" w:rsidRPr="006519EB" w:rsidRDefault="003C3F93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5</w:t>
            </w:r>
          </w:p>
        </w:tc>
      </w:tr>
      <w:tr w:rsidR="003657B9" w:rsidRPr="006519EB" w14:paraId="0BA287C4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2F00" w14:textId="6BF990B4" w:rsidR="003657B9" w:rsidRPr="006519EB" w:rsidRDefault="00905FC3" w:rsidP="003657B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="003657B9" w:rsidRPr="006519EB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8F2AA" w14:textId="12FD04D5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22073" w14:textId="2793F5CB" w:rsidR="003657B9" w:rsidRPr="006519EB" w:rsidRDefault="003A64E0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8EA63" w14:textId="0FAF1914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4EDED" w14:textId="77463893" w:rsidR="003657B9" w:rsidRPr="006519EB" w:rsidRDefault="00333FE1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EAAA" w14:textId="4B61C27F" w:rsidR="003657B9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3DDB" w14:textId="690B64EF" w:rsidR="003657B9" w:rsidRPr="006519EB" w:rsidRDefault="003C3F93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94</w:t>
            </w:r>
          </w:p>
        </w:tc>
      </w:tr>
      <w:tr w:rsidR="00900AC6" w:rsidRPr="006519EB" w14:paraId="6860B2ED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0C879" w14:textId="5D0649E0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 w:hint="eastAsia"/>
              </w:rPr>
              <w:t>Cere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799E8" w14:textId="1DE35E1D" w:rsidR="00900AC6" w:rsidRPr="006519EB" w:rsidRDefault="003A64E0" w:rsidP="00351E5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519EB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82BDA" w14:textId="3F401DF1" w:rsidR="00900AC6" w:rsidRPr="006519EB" w:rsidRDefault="003A64E0" w:rsidP="00900A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519EB"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72A7A" w14:textId="006F5EC1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573D3" w14:textId="7C9B008E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0F89" w14:textId="4B92B2B5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E937" w14:textId="7E15C607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78</w:t>
            </w:r>
          </w:p>
        </w:tc>
      </w:tr>
      <w:tr w:rsidR="00900AC6" w:rsidRPr="006519EB" w14:paraId="0BAAEC3C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CE61" w14:textId="1C137233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85D92" w14:textId="55DEA41E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A671B" w14:textId="2F26460F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25212" w14:textId="369E3442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35F84" w14:textId="78280B05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4921" w14:textId="6E47AAE1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2B2" w14:textId="5CED8840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3</w:t>
            </w:r>
          </w:p>
        </w:tc>
      </w:tr>
      <w:tr w:rsidR="00900AC6" w:rsidRPr="006519EB" w14:paraId="5833B7AB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BDEA" w14:textId="11CA4FAF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B74E8" w14:textId="594AFA73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092EA" w14:textId="726D9127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10269" w14:textId="4E7370F3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64E90" w14:textId="3B0BD60C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AAAD" w14:textId="3DC0F3D1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89D0" w14:textId="7255873F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2</w:t>
            </w:r>
          </w:p>
        </w:tc>
      </w:tr>
      <w:tr w:rsidR="00900AC6" w:rsidRPr="006519EB" w14:paraId="18B94720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2013" w14:textId="02183041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Pul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0580F" w14:textId="2E567517" w:rsidR="00900AC6" w:rsidRPr="006519EB" w:rsidRDefault="003A64E0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F36FA" w14:textId="648C0776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CF4A7" w14:textId="45D6B6DE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290B8" w14:textId="0812E79E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CBF7" w14:textId="59322F60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CDD" w14:textId="6B6283C8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36</w:t>
            </w:r>
          </w:p>
        </w:tc>
      </w:tr>
      <w:tr w:rsidR="00900AC6" w:rsidRPr="006519EB" w14:paraId="2298F006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B05E" w14:textId="3E28D125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DFB30" w14:textId="2C76E8AB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A2FA3" w14:textId="60917940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259D5" w14:textId="68C8A842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CFD25" w14:textId="56AFAEDA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5A32" w14:textId="74EBD865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FD45" w14:textId="79BF123A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5</w:t>
            </w:r>
          </w:p>
        </w:tc>
      </w:tr>
      <w:tr w:rsidR="00900AC6" w:rsidRPr="006519EB" w14:paraId="764FA05E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3C70" w14:textId="0A932455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Green and yellow 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E5966" w14:textId="75504FB6" w:rsidR="00900AC6" w:rsidRPr="006519EB" w:rsidRDefault="003A64E0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8672F" w14:textId="6B80F8C5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B5AB5" w14:textId="250EF127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38321" w14:textId="460C78A2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7DBB" w14:textId="49463EB5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3943" w14:textId="3AE07903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900AC6" w:rsidRPr="006519EB" w14:paraId="700180E2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93881" w14:textId="75B986CD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9AC9E" w14:textId="16D99487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FF7B3" w14:textId="22ECAFEA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E60BF" w14:textId="26E081EB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26D9B" w14:textId="050B18A0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B491" w14:textId="0DE4D7E3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EFAD" w14:textId="2AFB1102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55</w:t>
            </w:r>
          </w:p>
        </w:tc>
      </w:tr>
      <w:tr w:rsidR="00900AC6" w:rsidRPr="006519EB" w14:paraId="095FEEC9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83340" w14:textId="1134555B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305E0" w14:textId="1F3AC5D5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5443C" w14:textId="518E4E84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76DD0" w14:textId="3423C002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CB15B" w14:textId="411F73D7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E660" w14:textId="2CC42FDB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9D28" w14:textId="39B139CA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66</w:t>
            </w:r>
          </w:p>
        </w:tc>
      </w:tr>
      <w:tr w:rsidR="00900AC6" w:rsidRPr="006519EB" w14:paraId="7FB6BA4D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D7F9F" w14:textId="4ED5B95A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Mushro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5DE02" w14:textId="5A89D2B5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2FE78" w14:textId="65102B8E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9124B" w14:textId="74655C9E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F92C6" w14:textId="702E097F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935F" w14:textId="7D6CB63A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4408" w14:textId="41B9E960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79</w:t>
            </w:r>
          </w:p>
        </w:tc>
      </w:tr>
      <w:tr w:rsidR="00900AC6" w:rsidRPr="006519EB" w14:paraId="2C3A63E4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2CB9B" w14:textId="767A7DFD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Seawee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9C210" w14:textId="6F9F04B1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6C7F8" w14:textId="70E73098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214A3" w14:textId="4E97CED3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E9D1D" w14:textId="03E594E5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2A96" w14:textId="4283FEB3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066756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C084" w14:textId="511F2E27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68</w:t>
            </w:r>
          </w:p>
        </w:tc>
      </w:tr>
      <w:tr w:rsidR="00900AC6" w:rsidRPr="006519EB" w14:paraId="22181A77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23B94" w14:textId="15B464F0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Fish and shell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44E71" w14:textId="5CCEF15E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22F4C" w14:textId="72EAB98C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D662E" w14:textId="0A0E82E9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5B7F1" w14:textId="2BB6FB2D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9276" w14:textId="30E642F4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80B9" w14:textId="53D7E573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70</w:t>
            </w:r>
          </w:p>
        </w:tc>
      </w:tr>
      <w:tr w:rsidR="00900AC6" w:rsidRPr="006519EB" w14:paraId="361C4D64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5976A" w14:textId="554677B6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Me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CEBB50" w14:textId="69C0DD5D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4C500" w14:textId="49E1FE48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68224" w14:textId="26F925E2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B83B5" w14:textId="3352B19D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8E6D" w14:textId="0CA35D5D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8CA4" w14:textId="042D27EE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55</w:t>
            </w:r>
          </w:p>
        </w:tc>
      </w:tr>
      <w:tr w:rsidR="00900AC6" w:rsidRPr="006519EB" w14:paraId="1FB73C72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5964F" w14:textId="28D09D15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45067" w14:textId="724180A3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D7B6C" w14:textId="4761253A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4CFAE" w14:textId="55F0F4D6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FF9D7" w14:textId="5F3F7EBB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665A" w14:textId="3F2F148F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066756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5BD8" w14:textId="7CC9BDAF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00</w:t>
            </w:r>
          </w:p>
        </w:tc>
      </w:tr>
      <w:tr w:rsidR="00900AC6" w:rsidRPr="006519EB" w14:paraId="3B5C9883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30E22" w14:textId="6FCA573A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621FB8" w14:textId="17ED86E4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7A8F1" w14:textId="4F02CD9E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8E9E4" w14:textId="0E5CA7CE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1761E" w14:textId="0C9049A6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2FC4" w14:textId="139E4E8C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6E5D" w14:textId="7B2B9409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46</w:t>
            </w:r>
          </w:p>
        </w:tc>
      </w:tr>
      <w:tr w:rsidR="00900AC6" w:rsidRPr="006519EB" w14:paraId="2FD68921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715DC" w14:textId="23BAA6A4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Animal f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E88A3" w14:textId="3B3819FD" w:rsidR="00900AC6" w:rsidRPr="006519EB" w:rsidRDefault="003A64E0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CCEBF" w14:textId="44E46BA4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46733" w14:textId="0C349A67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80C5C" w14:textId="1E8EE131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F06D" w14:textId="59141CD6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589E" w14:textId="2CC7384C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23</w:t>
            </w:r>
          </w:p>
        </w:tc>
      </w:tr>
      <w:tr w:rsidR="00900AC6" w:rsidRPr="006519EB" w14:paraId="3105E928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2B36B" w14:textId="1CD5BB11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Vegetable oi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9D195" w14:textId="73A31927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A266F" w14:textId="7CD22976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139FB" w14:textId="5308DE16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A1ADC" w14:textId="4CD04D28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7178" w14:textId="163CC1A5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D2B2" w14:textId="251BEECC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62</w:t>
            </w:r>
          </w:p>
        </w:tc>
      </w:tr>
      <w:tr w:rsidR="00900AC6" w:rsidRPr="006519EB" w14:paraId="3F575C7D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67B3D" w14:textId="5D8B510E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Confection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2909B" w14:textId="33DD8DA4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A64E0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23BB1" w14:textId="500FC8AE" w:rsidR="00900AC6" w:rsidRPr="006519EB" w:rsidRDefault="003A64E0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8B450" w14:textId="7249E389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A2A0B" w14:textId="24A4AEE8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BEB0" w14:textId="17AAFCCD" w:rsidR="00900AC6" w:rsidRPr="006519EB" w:rsidRDefault="003C3F9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45D8" w14:textId="7D5CEE1C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81</w:t>
            </w:r>
          </w:p>
        </w:tc>
      </w:tr>
      <w:tr w:rsidR="00900AC6" w:rsidRPr="006519EB" w14:paraId="176857F6" w14:textId="77777777" w:rsidTr="00351E5E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A9FC" w14:textId="4B34E9D3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Alcoholic beverag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D333D" w14:textId="558F96FB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38D65" w14:textId="2D33D173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441430" w14:textId="00A00330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74DA2" w14:textId="4245CE1E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0250" w14:textId="15B10C08" w:rsidR="00900AC6" w:rsidRPr="006519EB" w:rsidRDefault="00066756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9552" w14:textId="7CBFDB04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63</w:t>
            </w:r>
          </w:p>
        </w:tc>
      </w:tr>
      <w:tr w:rsidR="00900AC6" w:rsidRPr="006519EB" w14:paraId="311CA532" w14:textId="77777777" w:rsidTr="00783D80">
        <w:trPr>
          <w:trHeight w:val="27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99158E" w14:textId="4494CB18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Non-alcoholic beverag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EDC9816" w14:textId="4427544A" w:rsidR="00900AC6" w:rsidRPr="006519EB" w:rsidRDefault="00333FE1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C38A56" w14:textId="3996F6B9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B9EF94F" w14:textId="15A70069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CF0D1C" w14:textId="72148D4A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6DAF8" w14:textId="42C789EC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066756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B0FDE" w14:textId="2582660F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49</w:t>
            </w:r>
          </w:p>
        </w:tc>
      </w:tr>
      <w:tr w:rsidR="00900AC6" w:rsidRPr="006519EB" w14:paraId="7FE4B44A" w14:textId="77777777" w:rsidTr="00783D80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DA9BDC" w14:textId="04EB64AF" w:rsidR="00900AC6" w:rsidRPr="006519EB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9EB">
              <w:rPr>
                <w:rFonts w:ascii="Times New Roman" w:hAnsi="Times New Roman" w:cs="Times New Roman"/>
              </w:rPr>
              <w:t>Δ</w:t>
            </w:r>
            <w:r w:rsidR="000A4AA3" w:rsidRPr="006519EB">
              <w:rPr>
                <w:rFonts w:ascii="Times New Roman" w:hAnsi="Times New Roman" w:cs="Times New Roman"/>
              </w:rPr>
              <w:t xml:space="preserve"> </w:t>
            </w:r>
            <w:r w:rsidRPr="006519EB">
              <w:rPr>
                <w:rFonts w:ascii="Times New Roman" w:hAnsi="Times New Roman" w:cs="Times New Roman"/>
              </w:rPr>
              <w:t>Salt-based seasoning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A19CA" w14:textId="7C02F68A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33FE1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C568A" w14:textId="6DA80CC3" w:rsidR="00900AC6" w:rsidRPr="006519EB" w:rsidRDefault="00333FE1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0C539" w14:textId="18B8FF86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C3F93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AF46D" w14:textId="163101C8" w:rsidR="00900AC6" w:rsidRPr="006519EB" w:rsidRDefault="003C3F93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FAF79" w14:textId="0C2F8708" w:rsidR="00900AC6" w:rsidRPr="006519EB" w:rsidRDefault="000A4AA3" w:rsidP="00351E5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066756"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B7F70" w14:textId="7B30B8C2" w:rsidR="00900AC6" w:rsidRPr="006519EB" w:rsidRDefault="0006675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519E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44</w:t>
            </w:r>
          </w:p>
        </w:tc>
      </w:tr>
    </w:tbl>
    <w:p w14:paraId="43C2BCE8" w14:textId="1A3357E5" w:rsidR="00D23BA2" w:rsidRPr="009347EE" w:rsidRDefault="00B24D56">
      <w:pPr>
        <w:rPr>
          <w:rFonts w:ascii="Times New Roman" w:hAnsi="Times New Roman" w:cs="Times New Roman"/>
        </w:rPr>
      </w:pPr>
      <w:r w:rsidRPr="006519EB">
        <w:rPr>
          <w:rFonts w:ascii="Times New Roman" w:hAnsi="Times New Roman" w:cs="Times New Roman"/>
          <w:i/>
        </w:rPr>
        <w:t>r</w:t>
      </w:r>
      <w:r w:rsidRPr="006519EB">
        <w:rPr>
          <w:rFonts w:ascii="Times New Roman" w:hAnsi="Times New Roman" w:cs="Times New Roman"/>
        </w:rPr>
        <w:t>, Pearson’s correlation coefficient</w:t>
      </w:r>
    </w:p>
    <w:sectPr w:rsidR="00D23BA2" w:rsidRPr="009347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C71C5" w14:textId="77777777" w:rsidR="00037C43" w:rsidRDefault="00037C43" w:rsidP="00350E75">
      <w:r>
        <w:separator/>
      </w:r>
    </w:p>
  </w:endnote>
  <w:endnote w:type="continuationSeparator" w:id="0">
    <w:p w14:paraId="7594EC0B" w14:textId="77777777" w:rsidR="00037C43" w:rsidRDefault="00037C43" w:rsidP="0035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CD68C" w14:textId="77777777" w:rsidR="00037C43" w:rsidRDefault="00037C43" w:rsidP="00350E75">
      <w:r>
        <w:separator/>
      </w:r>
    </w:p>
  </w:footnote>
  <w:footnote w:type="continuationSeparator" w:id="0">
    <w:p w14:paraId="1C19F76D" w14:textId="77777777" w:rsidR="00037C43" w:rsidRDefault="00037C43" w:rsidP="00350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BA2"/>
    <w:rsid w:val="00024CD8"/>
    <w:rsid w:val="00033B3B"/>
    <w:rsid w:val="00037C43"/>
    <w:rsid w:val="00050E4B"/>
    <w:rsid w:val="00066756"/>
    <w:rsid w:val="000A4AA3"/>
    <w:rsid w:val="000B0508"/>
    <w:rsid w:val="000B1050"/>
    <w:rsid w:val="000D1B7B"/>
    <w:rsid w:val="000D3270"/>
    <w:rsid w:val="000F13D5"/>
    <w:rsid w:val="000F7E97"/>
    <w:rsid w:val="00107C95"/>
    <w:rsid w:val="00181204"/>
    <w:rsid w:val="00186390"/>
    <w:rsid w:val="001910B4"/>
    <w:rsid w:val="001B14DF"/>
    <w:rsid w:val="001B6D5F"/>
    <w:rsid w:val="001E3BB1"/>
    <w:rsid w:val="00202A0D"/>
    <w:rsid w:val="00227612"/>
    <w:rsid w:val="0023404E"/>
    <w:rsid w:val="002346FD"/>
    <w:rsid w:val="0028139F"/>
    <w:rsid w:val="002D20C9"/>
    <w:rsid w:val="00333FE1"/>
    <w:rsid w:val="00350E75"/>
    <w:rsid w:val="00351E5E"/>
    <w:rsid w:val="003657B9"/>
    <w:rsid w:val="003A64E0"/>
    <w:rsid w:val="003C3F93"/>
    <w:rsid w:val="003F76E4"/>
    <w:rsid w:val="004047AF"/>
    <w:rsid w:val="00424CC9"/>
    <w:rsid w:val="00436365"/>
    <w:rsid w:val="004374DF"/>
    <w:rsid w:val="00444419"/>
    <w:rsid w:val="004A5021"/>
    <w:rsid w:val="00541B4D"/>
    <w:rsid w:val="00570E22"/>
    <w:rsid w:val="005A7E97"/>
    <w:rsid w:val="005B6255"/>
    <w:rsid w:val="00625BC2"/>
    <w:rsid w:val="00627578"/>
    <w:rsid w:val="006519EB"/>
    <w:rsid w:val="006854EC"/>
    <w:rsid w:val="006A177E"/>
    <w:rsid w:val="006B24C3"/>
    <w:rsid w:val="00777F1D"/>
    <w:rsid w:val="00783D80"/>
    <w:rsid w:val="007B3D3E"/>
    <w:rsid w:val="007B7192"/>
    <w:rsid w:val="0081669B"/>
    <w:rsid w:val="008250E2"/>
    <w:rsid w:val="008836E1"/>
    <w:rsid w:val="008943FC"/>
    <w:rsid w:val="00897C0B"/>
    <w:rsid w:val="008C0589"/>
    <w:rsid w:val="008F22E6"/>
    <w:rsid w:val="008F59DE"/>
    <w:rsid w:val="00900AC6"/>
    <w:rsid w:val="00905FC3"/>
    <w:rsid w:val="009347EE"/>
    <w:rsid w:val="00997184"/>
    <w:rsid w:val="009A4441"/>
    <w:rsid w:val="009B0F04"/>
    <w:rsid w:val="009B42C2"/>
    <w:rsid w:val="009F45AE"/>
    <w:rsid w:val="00A34998"/>
    <w:rsid w:val="00A45BCE"/>
    <w:rsid w:val="00A66115"/>
    <w:rsid w:val="00AB584D"/>
    <w:rsid w:val="00AD59D6"/>
    <w:rsid w:val="00B24D56"/>
    <w:rsid w:val="00B32520"/>
    <w:rsid w:val="00B6257A"/>
    <w:rsid w:val="00B70751"/>
    <w:rsid w:val="00C6171E"/>
    <w:rsid w:val="00CB22E6"/>
    <w:rsid w:val="00CE2B5E"/>
    <w:rsid w:val="00D23BA2"/>
    <w:rsid w:val="00D57228"/>
    <w:rsid w:val="00D74DA0"/>
    <w:rsid w:val="00D87A70"/>
    <w:rsid w:val="00DE2DA9"/>
    <w:rsid w:val="00DF3978"/>
    <w:rsid w:val="00E637C2"/>
    <w:rsid w:val="00E643A9"/>
    <w:rsid w:val="00EA2C5F"/>
    <w:rsid w:val="00EE1639"/>
    <w:rsid w:val="00F03000"/>
    <w:rsid w:val="00F045FA"/>
    <w:rsid w:val="00F067C1"/>
    <w:rsid w:val="00F32683"/>
    <w:rsid w:val="00F35A42"/>
    <w:rsid w:val="00F5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8F23ED"/>
  <w15:docId w15:val="{B058CFD6-30C2-4E60-B6F0-6907A2DD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E7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0E75"/>
  </w:style>
  <w:style w:type="paragraph" w:styleId="Footer">
    <w:name w:val="footer"/>
    <w:basedOn w:val="Normal"/>
    <w:link w:val="FooterChar"/>
    <w:uiPriority w:val="99"/>
    <w:unhideWhenUsed/>
    <w:rsid w:val="00350E7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0E75"/>
  </w:style>
  <w:style w:type="paragraph" w:styleId="Revision">
    <w:name w:val="Revision"/>
    <w:hidden/>
    <w:uiPriority w:val="99"/>
    <w:semiHidden/>
    <w:rsid w:val="00350E75"/>
  </w:style>
  <w:style w:type="paragraph" w:styleId="BalloonText">
    <w:name w:val="Balloon Text"/>
    <w:basedOn w:val="Normal"/>
    <w:link w:val="BalloonTextChar"/>
    <w:uiPriority w:val="99"/>
    <w:semiHidden/>
    <w:unhideWhenUsed/>
    <w:rsid w:val="00350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7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2C1D2-64E1-4C2B-9A41-0C57C6944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311</Characters>
  <Application>Microsoft Office Word</Application>
  <DocSecurity>0</DocSecurity>
  <PresentationFormat/>
  <Lines>218</Lines>
  <Paragraphs>196</Paragraphs>
  <Slides>0</Slides>
  <Notes>0</Notes>
  <HiddenSlides>0</HiddenSlides>
  <MMClips>0</MMClips>
  <ScaleCrop>false</ScaleCrop>
  <Manager/>
  <Company/>
  <LinksUpToDate>false</LinksUpToDate>
  <CharactersWithSpaces>13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ThinkSCIENCE</cp:lastModifiedBy>
  <cp:revision>2</cp:revision>
  <dcterms:created xsi:type="dcterms:W3CDTF">2023-10-04T04:27:00Z</dcterms:created>
  <dcterms:modified xsi:type="dcterms:W3CDTF">2023-10-04T04:27:00Z</dcterms:modified>
  <cp:category/>
  <cp:contentStatus/>
  <dc:language/>
  <cp:version/>
</cp:coreProperties>
</file>